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120"/>
        <w:rPr/>
      </w:pPr>
      <w:r>
        <w:rPr>
          <w:rFonts w:cs="Times New Roman"/>
          <w:color w:val="000000"/>
          <w:lang w:val="en-GB"/>
        </w:rPr>
        <w:t xml:space="preserve">S1 Table.  </w:t>
      </w:r>
      <w:r>
        <w:rPr/>
        <w:t>List of analysed species with respective GenBank accession numbers for each analysed gene. Bold accession numbers are sequences first used in this study.</w:t>
      </w:r>
    </w:p>
    <w:tbl>
      <w:tblPr>
        <w:tblW w:w="12036" w:type="dxa"/>
        <w:jc w:val="left"/>
        <w:tblInd w:w="-2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00"/>
        <w:gridCol w:w="1240"/>
        <w:gridCol w:w="1288"/>
        <w:gridCol w:w="1120"/>
        <w:gridCol w:w="1120"/>
        <w:gridCol w:w="1120"/>
        <w:gridCol w:w="1288"/>
        <w:gridCol w:w="1180"/>
        <w:gridCol w:w="1180"/>
      </w:tblGrid>
      <w:tr>
        <w:trPr>
          <w:trHeight w:val="225" w:hRule="atLeast"/>
        </w:trPr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Species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Voucher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ENC1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GLYT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MYH6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RAG1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RHO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SH3PX3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X-SRC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pt-BR"/>
              </w:rPr>
              <w:t>Oryzias latipe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EF03297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EF03299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EF0329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EF095641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XM 00408149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EF03300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pt-BR"/>
              </w:rPr>
              <w:t>Anablepsoides hartii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696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0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1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44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55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665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Nematolebias whitei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UFRJ 6844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C7019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84463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08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844686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C70205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03160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U02348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pt-BR"/>
              </w:rPr>
              <w:t>Austrolebias viariu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Y031578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Y093062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JX566801 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Y076590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Y031607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pt-BR"/>
              </w:rPr>
              <w:t>Campellolebias brucei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Y031589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T59008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Y076601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Y031613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pt-BR"/>
              </w:rPr>
              <w:t>Cynodonichthys tenui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C7020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844673 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C702089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C702154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pt-BR"/>
              </w:rPr>
              <w:t>Cynolebias perforatu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Y031571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Y093052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Y076581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Y031599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pt-BR"/>
              </w:rPr>
              <w:t>Rivulus cylindraceu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C702013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844657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844703 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C702077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C702143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pt-BR"/>
              </w:rPr>
              <w:t>Hypsolebias flavicaudatu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Y031569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Y093046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Y076574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Y031597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pt-BR"/>
              </w:rPr>
              <w:t>Melanorivulus punctatu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C702021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Y093073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C702087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Y031615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pt-BR"/>
              </w:rPr>
              <w:t>Nothobranchius korthausa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HAEB0101196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84464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1794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844688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HAEB0101999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17946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pt-BR"/>
              </w:rPr>
              <w:t>Epiplatys duboisi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687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698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0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27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35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46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574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pt-BR"/>
              </w:rPr>
              <w:t>Epiplatys annulatu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68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6996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1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279 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369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47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pt-BR"/>
              </w:rPr>
              <w:t>Fenerbahce formosu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686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6976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086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266 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350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459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pt-BR"/>
              </w:rPr>
              <w:t>Fundulopanchax gardineri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6889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6999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109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281 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372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482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588 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pt-BR"/>
              </w:rPr>
              <w:t>Aplocheilus lineatu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C7019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8446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09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274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C70204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46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pt-BR"/>
              </w:rPr>
              <w:t>Profundulus labiali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696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0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18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44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55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pt-BR"/>
              </w:rPr>
              <w:t>Crenichthys nevada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688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699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1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278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36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47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583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Characodon laterali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UFRJ 10884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0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07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08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098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11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8664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126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Ameca splenden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UFRJ 10885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05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07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08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099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11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8664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127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pt-BR"/>
              </w:rPr>
              <w:t>Goodea gracili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68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0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1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287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37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48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595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pt-BR"/>
              </w:rPr>
              <w:t>Zoogoneticus quitzeoensi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697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085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195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349 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458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568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U02366 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pt-BR"/>
              </w:rPr>
              <w:t>Xenotoca eiseni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69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084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194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348 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457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567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U02360 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pt-BR"/>
              </w:rPr>
              <w:t>Xenoophorus captivu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697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082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19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346 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455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565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671 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pt-BR"/>
              </w:rPr>
              <w:t>Skiffia multipunctat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69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078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188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345 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451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561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667 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pt-BR"/>
              </w:rPr>
              <w:t>Ilyodon furciden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68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008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118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288 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381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491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597 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pt-BR"/>
              </w:rPr>
              <w:t>Girardinichthys viviparu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689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004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114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286 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377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487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593 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pt-BR"/>
              </w:rPr>
              <w:t>Chapalichthys pardali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688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699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10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276 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363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473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581 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pt-BR"/>
              </w:rPr>
              <w:t>Ataeniobius toweri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68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6986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096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275 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359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469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577 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pt-BR"/>
              </w:rPr>
              <w:t>Leptolucania ommat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UFRJ 10883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05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07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0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10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11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128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pt-BR"/>
              </w:rPr>
              <w:t>Lucania goodei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69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0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1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304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39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50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614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pt-BR"/>
              </w:rPr>
              <w:t>Lucania parv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69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0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13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GQ119934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39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50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615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pt-BR"/>
              </w:rPr>
              <w:t>Funulus heteroclitu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EF03297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EF0329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EF032926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GQ119889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37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EF03300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U02351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pt-BR"/>
              </w:rPr>
              <w:t>Fundulus lineolatu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68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00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1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283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374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484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590 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pt-BR"/>
              </w:rPr>
              <w:t>Fundulus cingulatu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689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0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1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282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37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483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589 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pt-BR"/>
              </w:rPr>
              <w:t>Floridichthys carpio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68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699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1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37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48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586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pt-BR"/>
              </w:rPr>
              <w:t>Jordanella florida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690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0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12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F141266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38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49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600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pt-BR"/>
              </w:rPr>
              <w:t>Cyprinodon variegatu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688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699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10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F141215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36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47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585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Aphanius fasciatu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UFRJ 8076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06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0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0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101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11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Aphanius isfahanensi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UFRJ 8079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06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0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08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102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11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129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pt-BR"/>
              </w:rPr>
              <w:t>Valencia hispanic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697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08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19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45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56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669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Valencia letourneuxi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UFRJ 8108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06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07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08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103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11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8665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130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pt-BR"/>
              </w:rPr>
              <w:t>Aplocheilichthys spilouche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68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698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09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273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35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46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U02344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pt-BR"/>
              </w:rPr>
              <w:t>Poropanchax normani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68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698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09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272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35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46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575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Fluviphylax simplex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688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69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1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28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37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48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587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Xiphophorus helleri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52587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52585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52583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EF017445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52579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52577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525899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Belonesox belisanu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687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69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09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EF017416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36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47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578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Phaloceros cadimaculatu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69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03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14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EF017426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40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51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625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Poecilia vivipa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HQ8574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HQ85746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HQ85746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HQ857449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HQ85744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HQ85742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HQ857437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Cnesteredon decenmaculatu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GU1791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GU17919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GU17924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EF017427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GU17927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GU17921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GU179152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Alfaro cultratu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68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697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0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35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46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570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Phalloptychus januariu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69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037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1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EF017428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41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52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626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Poeciliopsis prolific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695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06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1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336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43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547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653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Tomeurus gracili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696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07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18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EF017455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45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56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U02359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Xenodexia ctenolep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697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081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191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EF017454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454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56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670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Gambusia holbrooki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6892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002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112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284 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375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485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Limia heterandri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HQ857468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HQ857462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HQ857456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HQ857444 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HQ857438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HQ85742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HQ857432 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Xenophallus umbratili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6973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083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193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347 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456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566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672 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Scolichthys iot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6967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077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187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EF017438 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450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560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666 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Pseudopoecilia festa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6965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075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185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EF017440 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448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55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664 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Poecilia latipinn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6932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042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15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314 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415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525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631 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Brachyrhaphis rhabdoph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6878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6988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098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EF017419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361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471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579 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Phallichthys tico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6925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035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145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EF017409 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408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518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624 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Priapella compress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525891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525871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525851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525831 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525811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525791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525911 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Carlhubbsia stuarti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6879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6989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099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EF017430 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362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472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580 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Girardinus metallicu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6895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005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115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EF017441 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378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488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594 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Priapichthys annecten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696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071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181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EF017439 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444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554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660 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Pamphorichthys scalpriden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HQ857471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HQ85746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HQ857459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HQ857447 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HQ857441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HQ857423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HQ857435 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Neoheterandria tridentiger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692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03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14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EF017423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40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51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619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Heterandria formos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6897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007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117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EF017422 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380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490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KJ697596 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Oxyzygonectes dovii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69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03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14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307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40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51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621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Anableps dowei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687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698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09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269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35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46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573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Anableps anablep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687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697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08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EF017405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35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46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572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Anableps microlep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UFRJ 8004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06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0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09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104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11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8665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131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Jenynsia eirmostigm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UFRJ 10561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06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07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0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105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11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8665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132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Jenynsia eignemanni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UFRJ 10832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09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106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12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8665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133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Jenynsia unitaeni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UFRJ 1019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06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07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09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107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12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03161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134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Jenynsia weitzmani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UFRJ 10643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06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07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09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108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12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8665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135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Jenynsia sp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UFRJ 10034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06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08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09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109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12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8665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136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Jenynsia sactaecatarina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UFRJ 10564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0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08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0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11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12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8665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137</w:t>
            </w:r>
          </w:p>
        </w:tc>
      </w:tr>
      <w:tr>
        <w:trPr>
          <w:trHeight w:val="225" w:hRule="atLeast"/>
        </w:trPr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Jenynsia lineat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69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0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12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29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38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49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KJ697599</w:t>
            </w:r>
          </w:p>
        </w:tc>
      </w:tr>
      <w:tr>
        <w:trPr>
          <w:trHeight w:val="225" w:hRule="atLeast"/>
        </w:trPr>
        <w:tc>
          <w:tcPr>
            <w:tcW w:w="2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Jenynsia onca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ZVCP 13633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069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082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097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111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125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86657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KY92713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Arial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abealhoChar">
    <w:name w:val="Cabeçalho Char"/>
    <w:basedOn w:val="Fontepargpadro"/>
    <w:qFormat/>
    <w:rPr/>
  </w:style>
  <w:style w:type="character" w:styleId="RodapChar">
    <w:name w:val="Rodapé Char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6T15:46:00Z</dcterms:created>
  <dc:creator>Pedro F. A.</dc:creator>
  <dc:description/>
  <cp:keywords/>
  <dc:language>en-US</dc:language>
  <cp:lastModifiedBy>Pedro F. A.</cp:lastModifiedBy>
  <dcterms:modified xsi:type="dcterms:W3CDTF">2017-11-21T11:49:00Z</dcterms:modified>
  <cp:revision>4</cp:revision>
  <dc:subject/>
  <dc:title/>
</cp:coreProperties>
</file>